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787A5" w14:textId="5F4B70A7" w:rsidR="00FC771F" w:rsidRDefault="435A3EF2">
      <w:r>
        <w:t xml:space="preserve">Supplementary </w:t>
      </w:r>
      <w:r w:rsidR="00C94838">
        <w:t>Information 2</w:t>
      </w:r>
    </w:p>
    <w:p w14:paraId="6C2DA303" w14:textId="69AA3D57" w:rsidR="00C94838" w:rsidRDefault="00C94838">
      <w:r>
        <w:rPr>
          <w:noProof/>
          <w:lang w:eastAsia="en-GB"/>
        </w:rPr>
        <w:drawing>
          <wp:inline distT="0" distB="0" distL="0" distR="0" wp14:anchorId="430033C8" wp14:editId="79CF5F30">
            <wp:extent cx="5715000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92804" w14:textId="041EE57F" w:rsidR="00C94838" w:rsidRDefault="00C94838">
      <w:pPr>
        <w:rPr>
          <w:b/>
          <w:bCs/>
        </w:rPr>
      </w:pPr>
      <w:r w:rsidRPr="00C94838">
        <w:rPr>
          <w:b/>
          <w:bCs/>
        </w:rPr>
        <w:t>Supplementary Figure 1</w:t>
      </w:r>
      <w:r w:rsidR="007174AC">
        <w:rPr>
          <w:b/>
          <w:bCs/>
        </w:rPr>
        <w:t>a</w:t>
      </w:r>
      <w:r w:rsidRPr="00C94838">
        <w:rPr>
          <w:b/>
          <w:bCs/>
        </w:rPr>
        <w:t xml:space="preserve">: Output of the </w:t>
      </w:r>
      <w:proofErr w:type="spellStart"/>
      <w:r w:rsidRPr="00C94838">
        <w:rPr>
          <w:b/>
          <w:bCs/>
          <w:i/>
          <w:iCs/>
        </w:rPr>
        <w:t>networktree</w:t>
      </w:r>
      <w:proofErr w:type="spellEnd"/>
      <w:r w:rsidRPr="00C94838">
        <w:rPr>
          <w:b/>
          <w:bCs/>
        </w:rPr>
        <w:t xml:space="preserve"> analysis</w:t>
      </w:r>
    </w:p>
    <w:p w14:paraId="7D09BBF4" w14:textId="31CAE39F" w:rsidR="00C94838" w:rsidRPr="00C94838" w:rsidRDefault="00C94838">
      <w:r>
        <w:t xml:space="preserve">This shows that the data splits primarily on autism diagnosis with data from non-autistic people showing a different pattern to autistic people and those seeking or not seeking diagnosis.  Only the non-autistic data split according to gender.  </w:t>
      </w:r>
    </w:p>
    <w:p w14:paraId="61D43866" w14:textId="5D1D5986" w:rsidR="00DE512A" w:rsidRDefault="007174AC">
      <w:r>
        <w:rPr>
          <w:noProof/>
        </w:rPr>
        <w:lastRenderedPageBreak/>
        <w:drawing>
          <wp:inline distT="0" distB="0" distL="0" distR="0" wp14:anchorId="31DDFCC9" wp14:editId="7A63AE29">
            <wp:extent cx="36576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EDB83" w14:textId="4A00429F" w:rsidR="00DE512A" w:rsidRDefault="00DE512A"/>
    <w:p w14:paraId="0708988B" w14:textId="22ACB287" w:rsidR="007174AC" w:rsidRPr="007174AC" w:rsidRDefault="007174AC">
      <w:pPr>
        <w:rPr>
          <w:b/>
          <w:bCs/>
        </w:rPr>
      </w:pPr>
      <w:r>
        <w:rPr>
          <w:b/>
          <w:bCs/>
        </w:rPr>
        <w:t xml:space="preserve">Supplementary </w:t>
      </w:r>
      <w:r w:rsidRPr="007174AC">
        <w:rPr>
          <w:b/>
          <w:bCs/>
        </w:rPr>
        <w:t>Figure 1</w:t>
      </w:r>
      <w:r>
        <w:rPr>
          <w:b/>
          <w:bCs/>
        </w:rPr>
        <w:t>b:</w:t>
      </w:r>
      <w:r w:rsidRPr="007174AC">
        <w:rPr>
          <w:b/>
          <w:bCs/>
        </w:rPr>
        <w:t xml:space="preserve"> Unstandardized relative expected influence of nodes within autistic and non-autistic networks</w:t>
      </w:r>
    </w:p>
    <w:sectPr w:rsidR="007174AC" w:rsidRPr="007174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85E0F3"/>
    <w:rsid w:val="006D5B54"/>
    <w:rsid w:val="007174AC"/>
    <w:rsid w:val="00C94838"/>
    <w:rsid w:val="00DE512A"/>
    <w:rsid w:val="00FC771F"/>
    <w:rsid w:val="435A3EF2"/>
    <w:rsid w:val="6E85E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5E0F3"/>
  <w15:chartTrackingRefBased/>
  <w15:docId w15:val="{41779B93-779A-455C-A747-5CE3A5539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483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8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bel Pelton</dc:creator>
  <cp:keywords/>
  <dc:description/>
  <cp:lastModifiedBy>Mirabel Pelton</cp:lastModifiedBy>
  <cp:revision>2</cp:revision>
  <dcterms:created xsi:type="dcterms:W3CDTF">2023-03-01T08:49:00Z</dcterms:created>
  <dcterms:modified xsi:type="dcterms:W3CDTF">2023-03-01T08:49:00Z</dcterms:modified>
</cp:coreProperties>
</file>